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b w:val="1"/>
          <w:sz w:val="24"/>
          <w:szCs w:val="24"/>
          <w:u w:val="single"/>
        </w:rPr>
      </w:pPr>
      <w:r w:rsidDel="00000000" w:rsidR="00000000" w:rsidRPr="00000000">
        <w:rPr>
          <w:b w:val="1"/>
          <w:sz w:val="24"/>
          <w:szCs w:val="24"/>
          <w:u w:val="single"/>
          <w:rtl w:val="0"/>
        </w:rPr>
        <w:t xml:space="preserve">Recommendations based on Telehealth/Teleconsultation User Cod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14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Experiences with these intervention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14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357" w:right="0" w:hanging="357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The response to calls for scheduling appointments is problematic due to long wait times.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357" w:right="0" w:hanging="357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Telephone consultations are sometimes very impersonal (lacking satisfaction/empathy for the user).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357" w:right="0" w:hanging="357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Telephone consultations are occasionally not answered because the number is mistaken for an automated call (from banks, service offers, etc.).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357" w:right="0" w:hanging="357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The numbers used for calls change with each attempt, which generates distrust among users.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357" w:right="0" w:hanging="357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Every time users contact doctors by phone, they have to recount their issues due to changing doctors with each call. It doesn’t feel the same as having a personal medical record.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357" w:right="0" w:hanging="357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There should be more follow-up, which is not the same as having more calls, but rather keeping up with the user's current situation.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357" w:right="0" w:hanging="357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Being attentive to calls is difficult when one is in poor health.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357" w:right="0" w:hanging="357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Users sometimes felt that the calls were made out of obligation (without a genuine interest in their well-being).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357" w:right="0" w:hanging="357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There is a delay in sending the meet/zoom link, which causes user concern.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357" w:right="0" w:hanging="357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Questions in the mental health area did not allow users to open up and build more trus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357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720" w:right="0" w:hanging="36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Description of barriers or problems in receiving ca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120" w:before="12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The barrier is related to the type of care: the service provides a prescription, listens, and gives a list of medications, which is considered impersonal.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Calls are made at times that are inconvenient for users, who are often busy. There are no fixed hours.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Users have to take their own notes because there is no medical record maintained with the telehealth service, which is frustrating for them.</w:t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Users report that often there are no available appointments in the telehealth service, even when doctors provide referrals. There are no specialist appointments available.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The requirement to receive calls when users are in poor health.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Scheduled appointments do not always adhere to the agreed dat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120" w:before="12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259" w:lineRule="auto"/>
        <w:ind w:left="720" w:right="0" w:hanging="36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ggestions for the futu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120" w:before="12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Users prefer medical consultations to be virtual to avoid wasting time.</w:t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If a virtual appointment application is developed, it should consider that not all adults are well-versed in technology.</w:t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It is preferred that the first appointment be in person, followed by teleconsultation for follow-ups.</w:t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For psychological care, video calls should be prioritized.</w:t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Some users prefer telecare to be conducted via video call on Zoom rather than a phone call.</w:t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Specialists should be trained to build rapport with users.</w:t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Develop an emotional support program for teachers.</w:t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It is necessary for the EPS and telecare services to use the same system.</w:t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Appointments should be punctual and better coordinated.</w:t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Increase the range of specialties available in telecare.</w:t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Train public and private sector workers on using Zoom.</w:t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Implement an electronic medical record so that if another doctor is attending the user, there are no issues or inconveniences with starting from scratch.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59" w:lineRule="auto"/>
        <w:ind w:left="357" w:right="0" w:hanging="357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sz w:val="24"/>
          <w:szCs w:val="24"/>
          <w:rtl w:val="0"/>
        </w:rPr>
        <w:t xml:space="preserve">Provide a known contact number for calls that is not the personal number of the doctor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Courier New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4">
    <w:lvl w:ilvl="0">
      <w:start w:val="1"/>
      <w:numFmt w:val="upperLetter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s-PE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lang w:val="es-PE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Prrafodelista">
    <w:name w:val="List Paragraph"/>
    <w:basedOn w:val="Normal"/>
    <w:uiPriority w:val="34"/>
    <w:qFormat w:val="1"/>
    <w:rsid w:val="008A5593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ThHSoLJmqbrpFJcNEffhke6Us9Q==">CgMxLjA4AHIhMW5BN3NQdUVmb3BUZUtfSzJ1aGs1dnJKemVOSFJqcU5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23:37:00Z</dcterms:created>
  <dc:creator>SEBASTIAN DANIEL GARCIA CRUZ</dc:creator>
</cp:coreProperties>
</file>